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1D345" w14:textId="4E2D1D6A" w:rsidR="001F142F" w:rsidRPr="0029483C" w:rsidRDefault="00FE104A" w:rsidP="00B00111">
      <w:pPr>
        <w:spacing w:line="480" w:lineRule="auto"/>
        <w:rPr>
          <w:rFonts w:ascii="Arial" w:hAnsi="Arial" w:cs="Arial"/>
          <w:bCs/>
          <w:sz w:val="20"/>
          <w:szCs w:val="20"/>
        </w:rPr>
      </w:pPr>
      <w:r w:rsidRPr="0029483C">
        <w:rPr>
          <w:rFonts w:ascii="Arial" w:hAnsi="Arial" w:cs="Arial"/>
          <w:bCs/>
          <w:sz w:val="20"/>
          <w:szCs w:val="20"/>
          <w:shd w:val="clear" w:color="auto" w:fill="FFFFFF"/>
        </w:rPr>
        <w:t>S</w:t>
      </w:r>
      <w:r w:rsidR="00510B03">
        <w:rPr>
          <w:rFonts w:ascii="Arial" w:hAnsi="Arial" w:cs="Arial"/>
          <w:bCs/>
          <w:sz w:val="20"/>
          <w:szCs w:val="20"/>
          <w:shd w:val="clear" w:color="auto" w:fill="FFFFFF"/>
        </w:rPr>
        <w:t>1</w:t>
      </w:r>
      <w:r w:rsidRPr="0029483C">
        <w:rPr>
          <w:rFonts w:ascii="Arial" w:hAnsi="Arial" w:cs="Arial" w:hint="eastAsia"/>
          <w:bCs/>
          <w:sz w:val="20"/>
          <w:szCs w:val="20"/>
        </w:rPr>
        <w:t xml:space="preserve"> Table</w:t>
      </w:r>
      <w:bookmarkStart w:id="0" w:name="_GoBack"/>
      <w:bookmarkEnd w:id="0"/>
      <w:r w:rsidRPr="0029483C">
        <w:rPr>
          <w:rFonts w:ascii="Arial" w:hAnsi="Arial" w:cs="Arial"/>
          <w:bCs/>
          <w:sz w:val="20"/>
          <w:szCs w:val="20"/>
        </w:rPr>
        <w:t xml:space="preserve"> Candidate genes </w:t>
      </w:r>
      <w:r w:rsidR="00073343" w:rsidRPr="0029483C">
        <w:rPr>
          <w:rFonts w:ascii="Arial" w:hAnsi="Arial" w:cs="Arial"/>
          <w:bCs/>
          <w:sz w:val="20"/>
          <w:szCs w:val="20"/>
        </w:rPr>
        <w:t>expressed higher in 0-DAH CPB than in 5-DAH CSB and higher in 12-DAH CSB than in 5-DAH CPB</w:t>
      </w:r>
      <w:r w:rsidRPr="0029483C">
        <w:rPr>
          <w:rFonts w:ascii="Arial" w:hAnsi="Arial" w:cs="Arial"/>
          <w:bCs/>
          <w:sz w:val="20"/>
          <w:szCs w:val="20"/>
        </w:rPr>
        <w:t>.</w:t>
      </w:r>
    </w:p>
    <w:tbl>
      <w:tblPr>
        <w:tblW w:w="11223" w:type="dxa"/>
        <w:tblLook w:val="04A0" w:firstRow="1" w:lastRow="0" w:firstColumn="1" w:lastColumn="0" w:noHBand="0" w:noVBand="1"/>
      </w:tblPr>
      <w:tblGrid>
        <w:gridCol w:w="1384"/>
        <w:gridCol w:w="222"/>
        <w:gridCol w:w="828"/>
        <w:gridCol w:w="800"/>
        <w:gridCol w:w="800"/>
        <w:gridCol w:w="800"/>
        <w:gridCol w:w="222"/>
        <w:gridCol w:w="828"/>
        <w:gridCol w:w="828"/>
        <w:gridCol w:w="800"/>
        <w:gridCol w:w="800"/>
        <w:gridCol w:w="222"/>
        <w:gridCol w:w="1117"/>
        <w:gridCol w:w="1572"/>
      </w:tblGrid>
      <w:tr w:rsidR="00CD4370" w:rsidRPr="00533DEB" w14:paraId="092F0E5A" w14:textId="77777777" w:rsidTr="00FE104A">
        <w:trPr>
          <w:trHeight w:val="300"/>
        </w:trPr>
        <w:tc>
          <w:tcPr>
            <w:tcW w:w="1384" w:type="dxa"/>
            <w:vMerge w:val="restart"/>
            <w:tcBorders>
              <w:top w:val="single" w:sz="4" w:space="0" w:color="auto"/>
              <w:left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5B85" w14:textId="1F451EE4" w:rsidR="00CD4370" w:rsidRDefault="00CF3ADA" w:rsidP="00114405">
            <w:pPr>
              <w:spacing w:line="360" w:lineRule="auto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="00FE104A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KM</w:t>
            </w:r>
          </w:p>
          <w:p w14:paraId="2F92C972" w14:textId="3E21CFF3" w:rsidR="00FE104A" w:rsidRPr="00FE104A" w:rsidRDefault="00FE104A" w:rsidP="00114405">
            <w:pPr>
              <w:spacing w:line="360" w:lineRule="auto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FE104A"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E9EA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2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88523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PB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DAH</w:t>
            </w: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3BFF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28CE3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SB</w:t>
            </w: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AH</w:t>
            </w: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C5D8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9C017" w14:textId="4CAF4CE9" w:rsidR="00CD4370" w:rsidRPr="00533DEB" w:rsidRDefault="00FE104A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Ratio of </w:t>
            </w:r>
            <w:r w:rsidR="00CD4370" w:rsidRPr="00533DE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PB/CSB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B1D48" w14:textId="385E28CF" w:rsidR="00CD4370" w:rsidRPr="00533DEB" w:rsidRDefault="00FE104A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Ratio of </w:t>
            </w:r>
            <w:r w:rsidR="00CD4370" w:rsidRPr="00533DE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SB/CPB</w:t>
            </w:r>
          </w:p>
        </w:tc>
      </w:tr>
      <w:tr w:rsidR="00CD4370" w:rsidRPr="00533DEB" w14:paraId="6BA27291" w14:textId="77777777" w:rsidTr="00942F6D">
        <w:trPr>
          <w:trHeight w:val="300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65933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F6CF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131A7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A8DF7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4FC5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19DF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  <w:t>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49C7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9157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2060"/>
                <w:kern w:val="0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A06BE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2060"/>
                <w:kern w:val="0"/>
                <w:sz w:val="20"/>
                <w:szCs w:val="20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198E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2060"/>
                <w:kern w:val="0"/>
                <w:sz w:val="20"/>
                <w:szCs w:val="20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42671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2060"/>
                <w:kern w:val="0"/>
                <w:sz w:val="20"/>
                <w:szCs w:val="20"/>
              </w:rPr>
              <w:t>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AA4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206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8F902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  <w:t>0</w:t>
            </w: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/</w:t>
            </w:r>
            <w:r w:rsidRPr="00533DEB">
              <w:rPr>
                <w:rFonts w:ascii="Arial" w:eastAsia="宋体" w:hAnsi="Arial" w:cs="Arial"/>
                <w:color w:val="003366"/>
                <w:kern w:val="0"/>
                <w:sz w:val="20"/>
                <w:szCs w:val="20"/>
              </w:rPr>
              <w:t>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7B93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3366"/>
                <w:kern w:val="0"/>
                <w:sz w:val="20"/>
                <w:szCs w:val="20"/>
              </w:rPr>
              <w:t>12</w:t>
            </w: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/</w:t>
            </w:r>
            <w:r w:rsidRPr="00533DEB"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  <w:t>5</w:t>
            </w:r>
          </w:p>
        </w:tc>
      </w:tr>
      <w:tr w:rsidR="00CD4370" w:rsidRPr="00533DEB" w14:paraId="2058261F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1F68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Os11g08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C701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2C42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710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B0F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18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27D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1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EFE0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2.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2CC1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D3C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146.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A08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579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6B6E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8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35A1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0.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0CB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E7A1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4.8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DDD5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31.99</w:t>
            </w:r>
          </w:p>
        </w:tc>
      </w:tr>
      <w:tr w:rsidR="00CD4370" w:rsidRPr="00533DEB" w14:paraId="49DE47D4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42E8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s07g390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C1B4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0750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605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314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21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208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3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8334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4984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2EC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111.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9D94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564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238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12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1B4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ABE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E9ED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5.4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129A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26.82</w:t>
            </w:r>
          </w:p>
        </w:tc>
      </w:tr>
      <w:tr w:rsidR="00CD4370" w:rsidRPr="00533DEB" w14:paraId="1F52BB45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7E75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s06g410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44AB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18D4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20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6C8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36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9BD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7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F83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2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907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8D21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46.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3202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224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5CDB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15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0737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91A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E194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4.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B4CB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6.18</w:t>
            </w:r>
          </w:p>
        </w:tc>
      </w:tr>
      <w:tr w:rsidR="00CD4370" w:rsidRPr="00533DEB" w14:paraId="297990DC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F280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4g419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DB30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8D3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3DF8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20A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33B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717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7304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2E4E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359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8241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D69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77E5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2F68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7.80</w:t>
            </w:r>
          </w:p>
        </w:tc>
      </w:tr>
      <w:tr w:rsidR="00CD4370" w:rsidRPr="00533DEB" w14:paraId="67117C8F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06DD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1g421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15F2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873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C39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4E6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971E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4CD7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A002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46A4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DA3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6B9E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.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34A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1973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6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0827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6.16</w:t>
            </w:r>
          </w:p>
        </w:tc>
      </w:tr>
      <w:tr w:rsidR="00CD4370" w:rsidRPr="00533DEB" w14:paraId="27C18B22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633A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10g205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6369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ADF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3851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4AA0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B5BE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F6C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8922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D0D0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B852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E5E6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86A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06FE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6.3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12F2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5.57</w:t>
            </w:r>
          </w:p>
        </w:tc>
      </w:tr>
      <w:tr w:rsidR="00CD4370" w:rsidRPr="00533DEB" w14:paraId="5C4B2ABE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5A30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11g267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BE2C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9CE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8B50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286B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7F18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769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360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B84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7BA7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7E0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7E08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D37F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2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79C5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29.41</w:t>
            </w:r>
          </w:p>
        </w:tc>
      </w:tr>
      <w:tr w:rsidR="00CD4370" w:rsidRPr="00533DEB" w14:paraId="5B1F6468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B35C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11g101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9F52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F0E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4E71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294E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7086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A0B2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823E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3322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5D9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DE22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74A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6ED7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4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F330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5.06</w:t>
            </w:r>
          </w:p>
        </w:tc>
      </w:tr>
      <w:tr w:rsidR="00CD4370" w:rsidRPr="00533DEB" w14:paraId="0789B95C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E03E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1g711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8B09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89F2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F32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5B77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A98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EDA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BCF8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2A78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162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F132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DDE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1553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6.9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CC0C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13</w:t>
            </w:r>
          </w:p>
        </w:tc>
      </w:tr>
      <w:tr w:rsidR="00CD4370" w:rsidRPr="00533DEB" w14:paraId="48F7ACBB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BF76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2g494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DED3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E6A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19CB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5B4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DD01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23A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025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2F7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5407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825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D9E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CAD4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5.2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207A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83.04</w:t>
            </w:r>
          </w:p>
        </w:tc>
      </w:tr>
      <w:tr w:rsidR="00CD4370" w:rsidRPr="00533DEB" w14:paraId="3967F13D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558E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6g022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0E58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ECB6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B212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4B78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248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BC32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798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B55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86A7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94A6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984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55FA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5.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44C4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5.31</w:t>
            </w:r>
          </w:p>
        </w:tc>
      </w:tr>
      <w:tr w:rsidR="00CD4370" w:rsidRPr="00533DEB" w14:paraId="45ADC24F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896D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1g088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F363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002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5E57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1EF4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271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97BE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38CE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F614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1C6E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8686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7EF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DEF1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5.3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A960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81</w:t>
            </w:r>
          </w:p>
        </w:tc>
      </w:tr>
      <w:tr w:rsidR="00CD4370" w:rsidRPr="00533DEB" w14:paraId="297EEBB3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22E6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3g117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8EFF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A461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EB9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BFB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064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BFF7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5A9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65D6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9191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44D0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B0E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A4B4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2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6C1A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5.49</w:t>
            </w:r>
          </w:p>
        </w:tc>
      </w:tr>
      <w:tr w:rsidR="00CD4370" w:rsidRPr="00533DEB" w14:paraId="7FCFE10C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0C18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Os04g158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B4EE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01D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D78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D70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C240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D16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AF64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3C70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557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EDE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D86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3882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DED1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6.87</w:t>
            </w:r>
          </w:p>
        </w:tc>
      </w:tr>
      <w:tr w:rsidR="00CD4370" w:rsidRPr="00533DEB" w14:paraId="29424B4C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8391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1g705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3568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A78E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C51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8FF1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FE2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ADDB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9C87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A51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FFC2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79E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CD16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93BE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5.3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B631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32</w:t>
            </w:r>
          </w:p>
        </w:tc>
      </w:tr>
      <w:tr w:rsidR="00CD4370" w:rsidRPr="00533DEB" w14:paraId="5358817D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5FC0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1g318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2AFB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BE1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640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6127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D681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FBB0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6D3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0456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23A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3B74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8CF0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84B8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4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53CD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8.65</w:t>
            </w:r>
          </w:p>
        </w:tc>
      </w:tr>
      <w:tr w:rsidR="00CD4370" w:rsidRPr="00533DEB" w14:paraId="481CEFAB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8416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5g278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F425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F31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071B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8EC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EDF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D542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105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428E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372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867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79D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41A4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5.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246B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12.83</w:t>
            </w:r>
          </w:p>
        </w:tc>
      </w:tr>
      <w:tr w:rsidR="00CD4370" w:rsidRPr="00533DEB" w14:paraId="4B330531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41F3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2g026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BE0C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CA1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DEB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320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456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75B6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9E68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ED1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BDF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217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AF2B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0100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5.9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4AEC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28.54</w:t>
            </w:r>
          </w:p>
        </w:tc>
      </w:tr>
      <w:tr w:rsidR="00CD4370" w:rsidRPr="00533DEB" w14:paraId="0CCBC7B3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113F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10g059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A608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5C6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6037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E96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1DCB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BFB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FBC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984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6C76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9DF8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084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C684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5.1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824F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20.76</w:t>
            </w:r>
          </w:p>
        </w:tc>
      </w:tr>
      <w:tr w:rsidR="00CD4370" w:rsidRPr="00533DEB" w14:paraId="0CA7BB8C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DDF2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12g175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3E11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F20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283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B37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512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D681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04A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5DA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A75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7BB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03A8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49EE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2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F9B6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5.29</w:t>
            </w:r>
          </w:p>
        </w:tc>
      </w:tr>
      <w:tr w:rsidR="00CD4370" w:rsidRPr="00533DEB" w14:paraId="7EBE6B4E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AA3A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3g567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27AC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B897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6128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0F60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B987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6036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CE3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ACB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9970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422B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355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8D59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7.8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4607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14.70</w:t>
            </w:r>
          </w:p>
        </w:tc>
      </w:tr>
      <w:tr w:rsidR="00CD4370" w:rsidRPr="00533DEB" w14:paraId="41D63EBF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9DB3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10g199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BA5E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4F90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0F9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051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951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09EB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3432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2201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50E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DE9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794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C57A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4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8D65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10.38</w:t>
            </w:r>
          </w:p>
        </w:tc>
      </w:tr>
      <w:tr w:rsidR="00CD4370" w:rsidRPr="00533DEB" w14:paraId="7C7A3A19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0452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5g115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9CF3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E3F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D58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3824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9B6B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FF48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5BD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926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6B90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58D8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0EA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7271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3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14FE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51.03</w:t>
            </w:r>
          </w:p>
        </w:tc>
      </w:tr>
      <w:tr w:rsidR="00CD4370" w:rsidRPr="00533DEB" w14:paraId="4FD40653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CB83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1g421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594D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AA6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EE10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CD2E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30C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3988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096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472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8C7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D2D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C752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6243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7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9D80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90</w:t>
            </w:r>
          </w:p>
        </w:tc>
      </w:tr>
      <w:tr w:rsidR="00CD4370" w:rsidRPr="00533DEB" w14:paraId="0074807C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7B4B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4g529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9741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7C7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CC7B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7B4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130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26D8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1FE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EA2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4A82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387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F66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3237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7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6AA7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5.19</w:t>
            </w:r>
          </w:p>
        </w:tc>
      </w:tr>
      <w:tr w:rsidR="00CD4370" w:rsidRPr="00533DEB" w14:paraId="1C71764E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B33F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2g426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3314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7EA4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18E4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CF52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7D98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ECF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654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081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9738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22C6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E132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F7C8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0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8B7A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8.36</w:t>
            </w:r>
          </w:p>
        </w:tc>
      </w:tr>
      <w:tr w:rsidR="00CD4370" w:rsidRPr="00533DEB" w14:paraId="0992FD81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3D8A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3g482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C19B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356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291B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C57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BCE7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ACC1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42D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7DC2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7024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E7C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6B54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56C6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5.4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BAEE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00</w:t>
            </w:r>
          </w:p>
        </w:tc>
      </w:tr>
      <w:tr w:rsidR="00CD4370" w:rsidRPr="00533DEB" w14:paraId="745D9A8F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E473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2g425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FE87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1FF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076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AFC2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8ED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1D5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EFEB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BA06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661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B8D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7E7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B40B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0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BEAC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86.50</w:t>
            </w:r>
          </w:p>
        </w:tc>
      </w:tr>
      <w:tr w:rsidR="00CD4370" w:rsidRPr="00533DEB" w14:paraId="58AEF364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4421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12g293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7A48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0342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D26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2BB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B57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A53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3886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197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AA18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0F2B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C428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FCB5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5.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A537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18.16</w:t>
            </w:r>
          </w:p>
        </w:tc>
      </w:tr>
      <w:tr w:rsidR="00CD4370" w:rsidRPr="00533DEB" w14:paraId="0A0CEDF9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16F3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2g261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3707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DDB6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649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982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D89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84B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A64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2D0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894E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5E88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888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BBDE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5.4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08EB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5.30</w:t>
            </w:r>
          </w:p>
        </w:tc>
      </w:tr>
      <w:tr w:rsidR="00CD4370" w:rsidRPr="00533DEB" w14:paraId="3B5453DD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31B0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Os12g368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0AAD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4B3E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4C6E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2007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A75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F65E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69B7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44CE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7CE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BE74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5BF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7EFB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3202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81</w:t>
            </w:r>
          </w:p>
        </w:tc>
      </w:tr>
      <w:tr w:rsidR="00CD4370" w:rsidRPr="00533DEB" w14:paraId="634FEF99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16A9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11g142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0EEA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DF5B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7051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8721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BD3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40EB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46B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E866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4594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2544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8E20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3519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6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C0E6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7.50</w:t>
            </w:r>
          </w:p>
        </w:tc>
      </w:tr>
      <w:tr w:rsidR="00CD4370" w:rsidRPr="00533DEB" w14:paraId="554187F1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BBB1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8g057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397D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2F21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B9BE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5CB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4574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215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161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9095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7E7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83D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71D4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A2DD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5.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D1C1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6.05</w:t>
            </w:r>
          </w:p>
        </w:tc>
      </w:tr>
      <w:tr w:rsidR="00CD4370" w:rsidRPr="00533DEB" w14:paraId="50E7C697" w14:textId="77777777" w:rsidTr="00942F6D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9168C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s01g5237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2C536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485F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4AE1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7CC99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0E96A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76D8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2EFED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B1CEF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1BB63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EB882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90A4C" w14:textId="77777777" w:rsidR="00CD4370" w:rsidRPr="00533DEB" w:rsidRDefault="00CD4370" w:rsidP="00114405">
            <w:pPr>
              <w:widowControl/>
              <w:spacing w:line="360" w:lineRule="auto"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CF2DB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0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D8F1B" w14:textId="77777777" w:rsidR="00CD4370" w:rsidRPr="00533DEB" w:rsidRDefault="00CD4370" w:rsidP="00114405">
            <w:pPr>
              <w:widowControl/>
              <w:spacing w:line="360" w:lineRule="auto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533DEB">
              <w:rPr>
                <w:rFonts w:ascii="Arial" w:eastAsia="宋体" w:hAnsi="Arial" w:cs="Arial"/>
                <w:kern w:val="0"/>
                <w:sz w:val="20"/>
                <w:szCs w:val="20"/>
              </w:rPr>
              <w:t>4.76</w:t>
            </w:r>
          </w:p>
        </w:tc>
      </w:tr>
    </w:tbl>
    <w:p w14:paraId="46DD5A50" w14:textId="0460D269" w:rsidR="000D64F0" w:rsidRDefault="000D64F0" w:rsidP="00B00111">
      <w:pPr>
        <w:widowControl/>
        <w:spacing w:line="480" w:lineRule="auto"/>
        <w:jc w:val="left"/>
        <w:rPr>
          <w:rFonts w:ascii="Arial" w:hAnsi="Arial" w:cs="Arial"/>
          <w:bCs/>
          <w:sz w:val="20"/>
          <w:szCs w:val="20"/>
        </w:rPr>
      </w:pPr>
    </w:p>
    <w:p w14:paraId="0C38DA70" w14:textId="2CB1B09E" w:rsidR="007E4CBF" w:rsidRDefault="007E4CBF" w:rsidP="00D724EE">
      <w:pPr>
        <w:spacing w:line="480" w:lineRule="auto"/>
        <w:rPr>
          <w:rFonts w:ascii="Arial" w:hAnsi="Arial" w:cs="Arial"/>
          <w:bCs/>
          <w:kern w:val="0"/>
          <w:sz w:val="20"/>
          <w:szCs w:val="20"/>
        </w:rPr>
      </w:pPr>
    </w:p>
    <w:sectPr w:rsidR="007E4CBF" w:rsidSect="00D724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CE3322" w14:textId="77777777" w:rsidR="00E71109" w:rsidRDefault="00E71109" w:rsidP="000C55E6">
      <w:r>
        <w:separator/>
      </w:r>
    </w:p>
  </w:endnote>
  <w:endnote w:type="continuationSeparator" w:id="0">
    <w:p w14:paraId="44975D95" w14:textId="77777777" w:rsidR="00E71109" w:rsidRDefault="00E71109" w:rsidP="000C5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CF61B2" w14:textId="77777777" w:rsidR="00E71109" w:rsidRDefault="00E71109" w:rsidP="000C55E6">
      <w:r>
        <w:separator/>
      </w:r>
    </w:p>
  </w:footnote>
  <w:footnote w:type="continuationSeparator" w:id="0">
    <w:p w14:paraId="21796A66" w14:textId="77777777" w:rsidR="00E71109" w:rsidRDefault="00E71109" w:rsidP="000C55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Gene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5t9x59bpadp2edf5tvpr2n2wzdpxvz0px0&quot;&gt;OsASP1&lt;record-ids&gt;&lt;item&gt;205&lt;/item&gt;&lt;item&gt;206&lt;/item&gt;&lt;/record-ids&gt;&lt;/item&gt;&lt;/Libraries&gt;"/>
  </w:docVars>
  <w:rsids>
    <w:rsidRoot w:val="007A4B0B"/>
    <w:rsid w:val="00003EC1"/>
    <w:rsid w:val="00005DC5"/>
    <w:rsid w:val="00011A2D"/>
    <w:rsid w:val="00014C7A"/>
    <w:rsid w:val="000213A1"/>
    <w:rsid w:val="00023EB5"/>
    <w:rsid w:val="00024A30"/>
    <w:rsid w:val="00030EC4"/>
    <w:rsid w:val="00037479"/>
    <w:rsid w:val="000463FC"/>
    <w:rsid w:val="0004656B"/>
    <w:rsid w:val="00073343"/>
    <w:rsid w:val="00082716"/>
    <w:rsid w:val="00083279"/>
    <w:rsid w:val="0009475F"/>
    <w:rsid w:val="00096CE8"/>
    <w:rsid w:val="000A4C90"/>
    <w:rsid w:val="000A6427"/>
    <w:rsid w:val="000A7FA3"/>
    <w:rsid w:val="000C55E6"/>
    <w:rsid w:val="000D4208"/>
    <w:rsid w:val="000D64F0"/>
    <w:rsid w:val="000F3504"/>
    <w:rsid w:val="000F4358"/>
    <w:rsid w:val="001013A7"/>
    <w:rsid w:val="0010566E"/>
    <w:rsid w:val="00106894"/>
    <w:rsid w:val="00114405"/>
    <w:rsid w:val="00115A90"/>
    <w:rsid w:val="0012062C"/>
    <w:rsid w:val="00123EC9"/>
    <w:rsid w:val="001511EA"/>
    <w:rsid w:val="00160857"/>
    <w:rsid w:val="0016168B"/>
    <w:rsid w:val="0016465E"/>
    <w:rsid w:val="00166BC7"/>
    <w:rsid w:val="00167714"/>
    <w:rsid w:val="00171F17"/>
    <w:rsid w:val="00172C8F"/>
    <w:rsid w:val="00176A89"/>
    <w:rsid w:val="001C14A2"/>
    <w:rsid w:val="001C6FD3"/>
    <w:rsid w:val="001E5559"/>
    <w:rsid w:val="001F142F"/>
    <w:rsid w:val="001F184E"/>
    <w:rsid w:val="001F3E20"/>
    <w:rsid w:val="001F5611"/>
    <w:rsid w:val="002032B3"/>
    <w:rsid w:val="002143BE"/>
    <w:rsid w:val="0021578A"/>
    <w:rsid w:val="00222921"/>
    <w:rsid w:val="00225EAD"/>
    <w:rsid w:val="00227228"/>
    <w:rsid w:val="00241A22"/>
    <w:rsid w:val="00247360"/>
    <w:rsid w:val="00251165"/>
    <w:rsid w:val="0025285C"/>
    <w:rsid w:val="00252C9C"/>
    <w:rsid w:val="0025627B"/>
    <w:rsid w:val="00260E18"/>
    <w:rsid w:val="00266092"/>
    <w:rsid w:val="00266ECD"/>
    <w:rsid w:val="00284256"/>
    <w:rsid w:val="00287F58"/>
    <w:rsid w:val="0029483C"/>
    <w:rsid w:val="002A37F2"/>
    <w:rsid w:val="002C18EF"/>
    <w:rsid w:val="002C4F63"/>
    <w:rsid w:val="002C71CE"/>
    <w:rsid w:val="002C7293"/>
    <w:rsid w:val="002E18FE"/>
    <w:rsid w:val="002E211D"/>
    <w:rsid w:val="002E68B3"/>
    <w:rsid w:val="002E6F19"/>
    <w:rsid w:val="00306002"/>
    <w:rsid w:val="00307386"/>
    <w:rsid w:val="003106D0"/>
    <w:rsid w:val="00311170"/>
    <w:rsid w:val="00317710"/>
    <w:rsid w:val="00320394"/>
    <w:rsid w:val="003245F7"/>
    <w:rsid w:val="0032533A"/>
    <w:rsid w:val="0032638E"/>
    <w:rsid w:val="00332601"/>
    <w:rsid w:val="00337C07"/>
    <w:rsid w:val="00344D9B"/>
    <w:rsid w:val="00353D9F"/>
    <w:rsid w:val="00362C02"/>
    <w:rsid w:val="00375056"/>
    <w:rsid w:val="0038630C"/>
    <w:rsid w:val="003C3CB7"/>
    <w:rsid w:val="003D0D6E"/>
    <w:rsid w:val="003D1148"/>
    <w:rsid w:val="003E1F9A"/>
    <w:rsid w:val="003E5527"/>
    <w:rsid w:val="003E7ED7"/>
    <w:rsid w:val="003F0C5A"/>
    <w:rsid w:val="003F6164"/>
    <w:rsid w:val="003F70FD"/>
    <w:rsid w:val="00410583"/>
    <w:rsid w:val="004158E1"/>
    <w:rsid w:val="00415DF8"/>
    <w:rsid w:val="00420061"/>
    <w:rsid w:val="0042671D"/>
    <w:rsid w:val="0042707A"/>
    <w:rsid w:val="0043252D"/>
    <w:rsid w:val="00440F35"/>
    <w:rsid w:val="00441056"/>
    <w:rsid w:val="004437F5"/>
    <w:rsid w:val="00455730"/>
    <w:rsid w:val="00456DE3"/>
    <w:rsid w:val="00463C7E"/>
    <w:rsid w:val="004733CC"/>
    <w:rsid w:val="0048003D"/>
    <w:rsid w:val="00480DB0"/>
    <w:rsid w:val="004A1CD4"/>
    <w:rsid w:val="004A287B"/>
    <w:rsid w:val="004A3083"/>
    <w:rsid w:val="004C48BA"/>
    <w:rsid w:val="004C6378"/>
    <w:rsid w:val="004D2D18"/>
    <w:rsid w:val="004E3CE7"/>
    <w:rsid w:val="004E5142"/>
    <w:rsid w:val="004E6D04"/>
    <w:rsid w:val="004F139A"/>
    <w:rsid w:val="00502147"/>
    <w:rsid w:val="00504D86"/>
    <w:rsid w:val="00510B03"/>
    <w:rsid w:val="00515826"/>
    <w:rsid w:val="00547C4E"/>
    <w:rsid w:val="00552BF8"/>
    <w:rsid w:val="00563D3D"/>
    <w:rsid w:val="00564A64"/>
    <w:rsid w:val="00565342"/>
    <w:rsid w:val="00565CE3"/>
    <w:rsid w:val="0056741F"/>
    <w:rsid w:val="00574A5D"/>
    <w:rsid w:val="00576AD8"/>
    <w:rsid w:val="00580BE1"/>
    <w:rsid w:val="00591C98"/>
    <w:rsid w:val="00594C18"/>
    <w:rsid w:val="005A170C"/>
    <w:rsid w:val="005A7244"/>
    <w:rsid w:val="005B0063"/>
    <w:rsid w:val="005C4EEB"/>
    <w:rsid w:val="005D479F"/>
    <w:rsid w:val="005D5D52"/>
    <w:rsid w:val="005F0647"/>
    <w:rsid w:val="00600E92"/>
    <w:rsid w:val="006202D7"/>
    <w:rsid w:val="006267D3"/>
    <w:rsid w:val="00634135"/>
    <w:rsid w:val="006367C2"/>
    <w:rsid w:val="00641414"/>
    <w:rsid w:val="00644251"/>
    <w:rsid w:val="00655159"/>
    <w:rsid w:val="00666612"/>
    <w:rsid w:val="00666729"/>
    <w:rsid w:val="00685669"/>
    <w:rsid w:val="00686167"/>
    <w:rsid w:val="00687658"/>
    <w:rsid w:val="006937B1"/>
    <w:rsid w:val="006A2813"/>
    <w:rsid w:val="006A7F57"/>
    <w:rsid w:val="006B3FCD"/>
    <w:rsid w:val="006B5E62"/>
    <w:rsid w:val="006D0FAB"/>
    <w:rsid w:val="006D11E1"/>
    <w:rsid w:val="006E1E19"/>
    <w:rsid w:val="006E24CC"/>
    <w:rsid w:val="006F034E"/>
    <w:rsid w:val="006F2F44"/>
    <w:rsid w:val="006F6055"/>
    <w:rsid w:val="00722FEE"/>
    <w:rsid w:val="00725B89"/>
    <w:rsid w:val="007303CE"/>
    <w:rsid w:val="007307D6"/>
    <w:rsid w:val="007311AC"/>
    <w:rsid w:val="00745150"/>
    <w:rsid w:val="00745BA6"/>
    <w:rsid w:val="00746DEC"/>
    <w:rsid w:val="007477DD"/>
    <w:rsid w:val="007525D0"/>
    <w:rsid w:val="0076010D"/>
    <w:rsid w:val="00760CE5"/>
    <w:rsid w:val="00773EF4"/>
    <w:rsid w:val="00775B51"/>
    <w:rsid w:val="007905C7"/>
    <w:rsid w:val="0079314F"/>
    <w:rsid w:val="00793465"/>
    <w:rsid w:val="00794679"/>
    <w:rsid w:val="0079693D"/>
    <w:rsid w:val="007A31EE"/>
    <w:rsid w:val="007A4B0B"/>
    <w:rsid w:val="007A51D1"/>
    <w:rsid w:val="007B1DEC"/>
    <w:rsid w:val="007C2105"/>
    <w:rsid w:val="007D198B"/>
    <w:rsid w:val="007D2C33"/>
    <w:rsid w:val="007D33C4"/>
    <w:rsid w:val="007D58E6"/>
    <w:rsid w:val="007D603C"/>
    <w:rsid w:val="007E3DDD"/>
    <w:rsid w:val="007E4CBF"/>
    <w:rsid w:val="007F20E2"/>
    <w:rsid w:val="007F3140"/>
    <w:rsid w:val="007F41B7"/>
    <w:rsid w:val="00802D72"/>
    <w:rsid w:val="008031DA"/>
    <w:rsid w:val="00806FFB"/>
    <w:rsid w:val="0081095A"/>
    <w:rsid w:val="008113F6"/>
    <w:rsid w:val="008126D1"/>
    <w:rsid w:val="00817FAC"/>
    <w:rsid w:val="00826135"/>
    <w:rsid w:val="00830DDC"/>
    <w:rsid w:val="00842F67"/>
    <w:rsid w:val="00844654"/>
    <w:rsid w:val="00846DC7"/>
    <w:rsid w:val="00857BF6"/>
    <w:rsid w:val="00865018"/>
    <w:rsid w:val="008702A3"/>
    <w:rsid w:val="00877B52"/>
    <w:rsid w:val="0088799B"/>
    <w:rsid w:val="00890D17"/>
    <w:rsid w:val="008A29A0"/>
    <w:rsid w:val="008A50BF"/>
    <w:rsid w:val="008B692D"/>
    <w:rsid w:val="008B73C1"/>
    <w:rsid w:val="008C1845"/>
    <w:rsid w:val="008C554F"/>
    <w:rsid w:val="008D2669"/>
    <w:rsid w:val="008E5A46"/>
    <w:rsid w:val="008E730A"/>
    <w:rsid w:val="008F6B2C"/>
    <w:rsid w:val="00906707"/>
    <w:rsid w:val="00907732"/>
    <w:rsid w:val="00923437"/>
    <w:rsid w:val="00926E72"/>
    <w:rsid w:val="00935883"/>
    <w:rsid w:val="009366A3"/>
    <w:rsid w:val="00941843"/>
    <w:rsid w:val="00942F6D"/>
    <w:rsid w:val="00951250"/>
    <w:rsid w:val="0096018E"/>
    <w:rsid w:val="0096303F"/>
    <w:rsid w:val="0097235D"/>
    <w:rsid w:val="00981599"/>
    <w:rsid w:val="009935C6"/>
    <w:rsid w:val="0099511F"/>
    <w:rsid w:val="00996871"/>
    <w:rsid w:val="009A31C5"/>
    <w:rsid w:val="009B6779"/>
    <w:rsid w:val="009B6802"/>
    <w:rsid w:val="009C0570"/>
    <w:rsid w:val="009D4E23"/>
    <w:rsid w:val="009E156A"/>
    <w:rsid w:val="009E297C"/>
    <w:rsid w:val="009E47A6"/>
    <w:rsid w:val="009F1230"/>
    <w:rsid w:val="00A0025E"/>
    <w:rsid w:val="00A02C64"/>
    <w:rsid w:val="00A06BA7"/>
    <w:rsid w:val="00A1093F"/>
    <w:rsid w:val="00A11965"/>
    <w:rsid w:val="00A1279B"/>
    <w:rsid w:val="00A21E72"/>
    <w:rsid w:val="00A43A8D"/>
    <w:rsid w:val="00A674B2"/>
    <w:rsid w:val="00A67C4E"/>
    <w:rsid w:val="00A9413A"/>
    <w:rsid w:val="00A952B3"/>
    <w:rsid w:val="00A95C5C"/>
    <w:rsid w:val="00A96E43"/>
    <w:rsid w:val="00A97747"/>
    <w:rsid w:val="00AA1737"/>
    <w:rsid w:val="00AA7D51"/>
    <w:rsid w:val="00AB4F5E"/>
    <w:rsid w:val="00AD374C"/>
    <w:rsid w:val="00AE0862"/>
    <w:rsid w:val="00AE149D"/>
    <w:rsid w:val="00AE6E60"/>
    <w:rsid w:val="00AF0222"/>
    <w:rsid w:val="00AF0D1C"/>
    <w:rsid w:val="00AF107D"/>
    <w:rsid w:val="00AF7BF2"/>
    <w:rsid w:val="00B00111"/>
    <w:rsid w:val="00B002D0"/>
    <w:rsid w:val="00B101A7"/>
    <w:rsid w:val="00B10DB9"/>
    <w:rsid w:val="00B138C6"/>
    <w:rsid w:val="00B14964"/>
    <w:rsid w:val="00B15D51"/>
    <w:rsid w:val="00B17478"/>
    <w:rsid w:val="00B21212"/>
    <w:rsid w:val="00B25E48"/>
    <w:rsid w:val="00B30990"/>
    <w:rsid w:val="00B37DD6"/>
    <w:rsid w:val="00B439DD"/>
    <w:rsid w:val="00B6252F"/>
    <w:rsid w:val="00B63974"/>
    <w:rsid w:val="00B63BC0"/>
    <w:rsid w:val="00B71D4F"/>
    <w:rsid w:val="00B75E21"/>
    <w:rsid w:val="00B82151"/>
    <w:rsid w:val="00B9169C"/>
    <w:rsid w:val="00B96421"/>
    <w:rsid w:val="00BC08F0"/>
    <w:rsid w:val="00BC0FE4"/>
    <w:rsid w:val="00BC3990"/>
    <w:rsid w:val="00BC719E"/>
    <w:rsid w:val="00BC7D70"/>
    <w:rsid w:val="00BD0A7F"/>
    <w:rsid w:val="00BD525D"/>
    <w:rsid w:val="00BD599E"/>
    <w:rsid w:val="00BD6ABD"/>
    <w:rsid w:val="00BE2652"/>
    <w:rsid w:val="00C03247"/>
    <w:rsid w:val="00C07FD1"/>
    <w:rsid w:val="00C10846"/>
    <w:rsid w:val="00C2616A"/>
    <w:rsid w:val="00C32140"/>
    <w:rsid w:val="00C431D6"/>
    <w:rsid w:val="00C433AD"/>
    <w:rsid w:val="00C43991"/>
    <w:rsid w:val="00C45AB6"/>
    <w:rsid w:val="00C47BA5"/>
    <w:rsid w:val="00C51C8B"/>
    <w:rsid w:val="00C53156"/>
    <w:rsid w:val="00C61687"/>
    <w:rsid w:val="00C8055B"/>
    <w:rsid w:val="00C812DE"/>
    <w:rsid w:val="00C9431A"/>
    <w:rsid w:val="00CA3800"/>
    <w:rsid w:val="00CA75C3"/>
    <w:rsid w:val="00CB0283"/>
    <w:rsid w:val="00CB1C58"/>
    <w:rsid w:val="00CB2D94"/>
    <w:rsid w:val="00CB3609"/>
    <w:rsid w:val="00CC0F97"/>
    <w:rsid w:val="00CC3E79"/>
    <w:rsid w:val="00CC48A6"/>
    <w:rsid w:val="00CD4370"/>
    <w:rsid w:val="00CE20CB"/>
    <w:rsid w:val="00CF0F54"/>
    <w:rsid w:val="00CF22FA"/>
    <w:rsid w:val="00CF3ADA"/>
    <w:rsid w:val="00CF407E"/>
    <w:rsid w:val="00CF57B7"/>
    <w:rsid w:val="00CF623D"/>
    <w:rsid w:val="00D013DE"/>
    <w:rsid w:val="00D069A8"/>
    <w:rsid w:val="00D07170"/>
    <w:rsid w:val="00D13B60"/>
    <w:rsid w:val="00D13DC6"/>
    <w:rsid w:val="00D2048A"/>
    <w:rsid w:val="00D270FF"/>
    <w:rsid w:val="00D44138"/>
    <w:rsid w:val="00D46021"/>
    <w:rsid w:val="00D514DE"/>
    <w:rsid w:val="00D5728D"/>
    <w:rsid w:val="00D7128B"/>
    <w:rsid w:val="00D724EE"/>
    <w:rsid w:val="00D7256B"/>
    <w:rsid w:val="00D76254"/>
    <w:rsid w:val="00D83955"/>
    <w:rsid w:val="00D91604"/>
    <w:rsid w:val="00D9469E"/>
    <w:rsid w:val="00DA2B45"/>
    <w:rsid w:val="00DA76A5"/>
    <w:rsid w:val="00DA7835"/>
    <w:rsid w:val="00DB48E3"/>
    <w:rsid w:val="00DB54F4"/>
    <w:rsid w:val="00DE7C14"/>
    <w:rsid w:val="00E009AF"/>
    <w:rsid w:val="00E0430C"/>
    <w:rsid w:val="00E0751E"/>
    <w:rsid w:val="00E159CB"/>
    <w:rsid w:val="00E17C72"/>
    <w:rsid w:val="00E24C2C"/>
    <w:rsid w:val="00E250E2"/>
    <w:rsid w:val="00E25D59"/>
    <w:rsid w:val="00E25DF0"/>
    <w:rsid w:val="00E261FD"/>
    <w:rsid w:val="00E3462C"/>
    <w:rsid w:val="00E36115"/>
    <w:rsid w:val="00E45FCB"/>
    <w:rsid w:val="00E51BF6"/>
    <w:rsid w:val="00E51C86"/>
    <w:rsid w:val="00E62BF5"/>
    <w:rsid w:val="00E6308A"/>
    <w:rsid w:val="00E65BD6"/>
    <w:rsid w:val="00E67704"/>
    <w:rsid w:val="00E71109"/>
    <w:rsid w:val="00E73F9D"/>
    <w:rsid w:val="00E74254"/>
    <w:rsid w:val="00E758F7"/>
    <w:rsid w:val="00E76F17"/>
    <w:rsid w:val="00E827EE"/>
    <w:rsid w:val="00E84B73"/>
    <w:rsid w:val="00E87A84"/>
    <w:rsid w:val="00E91889"/>
    <w:rsid w:val="00E92C28"/>
    <w:rsid w:val="00E95C9D"/>
    <w:rsid w:val="00EA064E"/>
    <w:rsid w:val="00EA158C"/>
    <w:rsid w:val="00EC1114"/>
    <w:rsid w:val="00EC39B2"/>
    <w:rsid w:val="00EC617B"/>
    <w:rsid w:val="00EC7800"/>
    <w:rsid w:val="00ED26E7"/>
    <w:rsid w:val="00ED6BA1"/>
    <w:rsid w:val="00ED7EC2"/>
    <w:rsid w:val="00EF0063"/>
    <w:rsid w:val="00EF0501"/>
    <w:rsid w:val="00EF56D8"/>
    <w:rsid w:val="00F130DD"/>
    <w:rsid w:val="00F15AF3"/>
    <w:rsid w:val="00F26829"/>
    <w:rsid w:val="00F339B4"/>
    <w:rsid w:val="00F36473"/>
    <w:rsid w:val="00F45040"/>
    <w:rsid w:val="00F454B0"/>
    <w:rsid w:val="00F55C25"/>
    <w:rsid w:val="00F63F6F"/>
    <w:rsid w:val="00F65891"/>
    <w:rsid w:val="00F76CC2"/>
    <w:rsid w:val="00F77252"/>
    <w:rsid w:val="00FA4ED1"/>
    <w:rsid w:val="00FC052F"/>
    <w:rsid w:val="00FC2610"/>
    <w:rsid w:val="00FD32DE"/>
    <w:rsid w:val="00FD5226"/>
    <w:rsid w:val="00FD52F4"/>
    <w:rsid w:val="00FD7500"/>
    <w:rsid w:val="00FE104A"/>
    <w:rsid w:val="00FE65D0"/>
    <w:rsid w:val="00FE7BA6"/>
    <w:rsid w:val="00FF3E93"/>
    <w:rsid w:val="00FF4B3E"/>
    <w:rsid w:val="00FF4C74"/>
    <w:rsid w:val="00FF5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796460"/>
  <w15:chartTrackingRefBased/>
  <w15:docId w15:val="{0CCE456A-8CC6-47FC-8D24-7549FFA10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5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55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5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55E6"/>
    <w:rPr>
      <w:sz w:val="18"/>
      <w:szCs w:val="18"/>
    </w:rPr>
  </w:style>
  <w:style w:type="character" w:styleId="a7">
    <w:name w:val="Hyperlink"/>
    <w:uiPriority w:val="99"/>
    <w:unhideWhenUsed/>
    <w:rsid w:val="00C10846"/>
    <w:rPr>
      <w:color w:val="0000FF"/>
      <w:u w:val="single"/>
    </w:rPr>
  </w:style>
  <w:style w:type="paragraph" w:styleId="a8">
    <w:name w:val="List Paragraph"/>
    <w:aliases w:val="列出段落"/>
    <w:basedOn w:val="a"/>
    <w:uiPriority w:val="34"/>
    <w:qFormat/>
    <w:rsid w:val="00B71D4F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A02C6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02C64"/>
    <w:rPr>
      <w:sz w:val="18"/>
      <w:szCs w:val="18"/>
    </w:rPr>
  </w:style>
  <w:style w:type="character" w:styleId="ab">
    <w:name w:val="Emphasis"/>
    <w:basedOn w:val="a0"/>
    <w:uiPriority w:val="20"/>
    <w:qFormat/>
    <w:rsid w:val="003F70FD"/>
    <w:rPr>
      <w:i/>
      <w:iCs/>
    </w:rPr>
  </w:style>
  <w:style w:type="character" w:styleId="ac">
    <w:name w:val="Strong"/>
    <w:basedOn w:val="a0"/>
    <w:uiPriority w:val="22"/>
    <w:qFormat/>
    <w:rsid w:val="003F70FD"/>
    <w:rPr>
      <w:b/>
      <w:bCs/>
    </w:rPr>
  </w:style>
  <w:style w:type="character" w:customStyle="1" w:styleId="internalref">
    <w:name w:val="internalref"/>
    <w:basedOn w:val="a0"/>
    <w:rsid w:val="003F70FD"/>
  </w:style>
  <w:style w:type="character" w:customStyle="1" w:styleId="UnresolvedMention1">
    <w:name w:val="Unresolved Mention1"/>
    <w:basedOn w:val="a0"/>
    <w:uiPriority w:val="99"/>
    <w:semiHidden/>
    <w:unhideWhenUsed/>
    <w:rsid w:val="00037479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023EB5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023EB5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023EB5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23EB5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023EB5"/>
    <w:rPr>
      <w:b/>
      <w:bCs/>
      <w:sz w:val="20"/>
      <w:szCs w:val="20"/>
    </w:rPr>
  </w:style>
  <w:style w:type="table" w:styleId="af2">
    <w:name w:val="Table Grid"/>
    <w:basedOn w:val="a1"/>
    <w:uiPriority w:val="39"/>
    <w:rsid w:val="00504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2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shu</dc:creator>
  <cp:keywords/>
  <dc:description/>
  <cp:lastModifiedBy>Han</cp:lastModifiedBy>
  <cp:revision>4</cp:revision>
  <cp:lastPrinted>2018-11-19T05:09:00Z</cp:lastPrinted>
  <dcterms:created xsi:type="dcterms:W3CDTF">2020-10-15T11:19:00Z</dcterms:created>
  <dcterms:modified xsi:type="dcterms:W3CDTF">2020-10-15T11:53:00Z</dcterms:modified>
</cp:coreProperties>
</file>